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4A2AC" w14:textId="77777777" w:rsidR="0008502A" w:rsidRPr="00CD11DF" w:rsidRDefault="0008502A" w:rsidP="0012011B">
      <w:pPr>
        <w:pStyle w:val="Overskrift1"/>
        <w:rPr>
          <w:rFonts w:eastAsia="Calibri"/>
          <w:lang w:val="en-US"/>
        </w:rPr>
      </w:pPr>
      <w:r w:rsidRPr="00CD11DF">
        <w:rPr>
          <w:rFonts w:eastAsia="Calibri"/>
          <w:lang w:val="en-US"/>
        </w:rPr>
        <w:t>Supplementary file</w:t>
      </w:r>
    </w:p>
    <w:p w14:paraId="4D7176CD" w14:textId="77777777" w:rsidR="00E51BAD" w:rsidRPr="00CD11DF" w:rsidRDefault="003472B8" w:rsidP="00E51BAD">
      <w:pPr>
        <w:tabs>
          <w:tab w:val="left" w:pos="1280"/>
        </w:tabs>
        <w:spacing w:after="16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able 1</w:t>
      </w:r>
      <w:r w:rsidR="00E51BAD" w:rsidRPr="00CD11D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  <w:r w:rsidR="00E51BAD" w:rsidRPr="00CD11D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ogistic regression presenting likelihood of experiencing ≥20% or &lt;20% weight recurrence at 5-years follow-up </w:t>
      </w:r>
    </w:p>
    <w:tbl>
      <w:tblPr>
        <w:tblStyle w:val="Vanligtabell2"/>
        <w:tblW w:w="4843" w:type="pct"/>
        <w:tblLook w:val="0600" w:firstRow="0" w:lastRow="0" w:firstColumn="0" w:lastColumn="0" w:noHBand="1" w:noVBand="1"/>
      </w:tblPr>
      <w:tblGrid>
        <w:gridCol w:w="3467"/>
        <w:gridCol w:w="1373"/>
        <w:gridCol w:w="1289"/>
        <w:gridCol w:w="1375"/>
        <w:gridCol w:w="865"/>
        <w:gridCol w:w="1158"/>
        <w:gridCol w:w="1332"/>
        <w:gridCol w:w="1332"/>
        <w:gridCol w:w="1373"/>
      </w:tblGrid>
      <w:tr w:rsidR="00E51BAD" w:rsidRPr="003472B8" w14:paraId="449ECCDC" w14:textId="77777777" w:rsidTr="002532BC">
        <w:tc>
          <w:tcPr>
            <w:tcW w:w="1278" w:type="pct"/>
          </w:tcPr>
          <w:p w14:paraId="14E779E8" w14:textId="77777777" w:rsidR="00E51BAD" w:rsidRPr="002A593B" w:rsidRDefault="00E51BAD" w:rsidP="00E51BA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F3C6E2F" w14:textId="77777777" w:rsidR="00E51BAD" w:rsidRPr="002A593B" w:rsidRDefault="00E51BAD" w:rsidP="00E51BA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A593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475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C5BBDB2" w14:textId="77777777" w:rsidR="00E51BAD" w:rsidRPr="002A593B" w:rsidRDefault="00E51BAD" w:rsidP="00E51BA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A593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.E.</w:t>
            </w:r>
          </w:p>
        </w:tc>
        <w:tc>
          <w:tcPr>
            <w:tcW w:w="507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689071F" w14:textId="77777777" w:rsidR="00E51BAD" w:rsidRPr="002A593B" w:rsidRDefault="00E51BAD" w:rsidP="00E51BA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A593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Wald</w:t>
            </w:r>
          </w:p>
        </w:tc>
        <w:tc>
          <w:tcPr>
            <w:tcW w:w="319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1E2DF3E" w14:textId="77777777" w:rsidR="00E51BAD" w:rsidRPr="002A593B" w:rsidRDefault="00E51BAD" w:rsidP="00E51BA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A593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427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79B2318" w14:textId="77777777" w:rsidR="00E51BAD" w:rsidRPr="002A593B" w:rsidRDefault="00E51BAD" w:rsidP="00E51BA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A593B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491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59E13D4" w14:textId="77777777" w:rsidR="00E51BAD" w:rsidRPr="002A593B" w:rsidRDefault="00E51BAD" w:rsidP="00E51BA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A593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997" w:type="pct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C6B8A1F" w14:textId="77777777" w:rsidR="00E51BAD" w:rsidRPr="002A593B" w:rsidRDefault="00E51BAD" w:rsidP="0012011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A593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95% CI for OR</w:t>
            </w:r>
          </w:p>
        </w:tc>
      </w:tr>
      <w:tr w:rsidR="00E51BAD" w:rsidRPr="003472B8" w14:paraId="630DE4A3" w14:textId="77777777" w:rsidTr="002532BC">
        <w:tc>
          <w:tcPr>
            <w:tcW w:w="1278" w:type="pct"/>
          </w:tcPr>
          <w:p w14:paraId="1B25E8AB" w14:textId="77777777" w:rsidR="00E51BAD" w:rsidRPr="002A593B" w:rsidRDefault="00E51BAD" w:rsidP="00E51BA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185BAC4F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-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1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0FEE116B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4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3B1EEA9F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6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14:paraId="2C1BAACF" w14:textId="77777777" w:rsidR="00E51BAD" w:rsidRPr="002A593B" w:rsidRDefault="00E51BAD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3C7480E5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E51BAD" w:rsidRPr="002A593B">
              <w:rPr>
                <w:rFonts w:ascii="Times New Roman" w:hAnsi="Times New Roman" w:cs="Times New Roman"/>
                <w:color w:val="000000"/>
                <w:lang w:val="en-US"/>
              </w:rPr>
              <w:t>811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5C81A5C9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74C1ECA1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4E9FC9CF" w14:textId="77777777" w:rsidR="00E51BAD" w:rsidRPr="002A593B" w:rsidRDefault="00A905AA" w:rsidP="00EF335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E51BAD" w:rsidRPr="002A593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E51BAD" w:rsidRPr="003472B8" w14:paraId="725618FC" w14:textId="77777777" w:rsidTr="002532BC">
        <w:tc>
          <w:tcPr>
            <w:tcW w:w="1278" w:type="pct"/>
          </w:tcPr>
          <w:p w14:paraId="27092446" w14:textId="77777777" w:rsidR="00E51BAD" w:rsidRPr="002A593B" w:rsidRDefault="00E51BAD" w:rsidP="00E51BA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506" w:type="pct"/>
          </w:tcPr>
          <w:p w14:paraId="24C149DA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-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475" w:type="pct"/>
          </w:tcPr>
          <w:p w14:paraId="263B016B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507" w:type="pct"/>
          </w:tcPr>
          <w:p w14:paraId="40B23BD0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319" w:type="pct"/>
          </w:tcPr>
          <w:p w14:paraId="10AD8184" w14:textId="77777777" w:rsidR="00E51BAD" w:rsidRPr="002A593B" w:rsidRDefault="00E51BAD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27" w:type="pct"/>
          </w:tcPr>
          <w:p w14:paraId="6B4E6E75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E51BAD" w:rsidRPr="002A593B">
              <w:rPr>
                <w:rFonts w:ascii="Times New Roman" w:hAnsi="Times New Roman" w:cs="Times New Roman"/>
                <w:color w:val="000000"/>
                <w:lang w:val="en-US"/>
              </w:rPr>
              <w:t>668</w:t>
            </w:r>
          </w:p>
        </w:tc>
        <w:tc>
          <w:tcPr>
            <w:tcW w:w="491" w:type="pct"/>
          </w:tcPr>
          <w:p w14:paraId="3AF05F9D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491" w:type="pct"/>
          </w:tcPr>
          <w:p w14:paraId="3290CD19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506" w:type="pct"/>
          </w:tcPr>
          <w:p w14:paraId="7819015C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3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47</w:t>
            </w:r>
          </w:p>
        </w:tc>
      </w:tr>
      <w:tr w:rsidR="00E51BAD" w:rsidRPr="002A593B" w14:paraId="7906098F" w14:textId="77777777" w:rsidTr="002532BC">
        <w:tc>
          <w:tcPr>
            <w:tcW w:w="1278" w:type="pct"/>
          </w:tcPr>
          <w:p w14:paraId="6C097168" w14:textId="77777777" w:rsidR="00E51BAD" w:rsidRPr="002A593B" w:rsidRDefault="00E51BAD" w:rsidP="00E51BA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ight</w:t>
            </w:r>
            <w:proofErr w:type="gramEnd"/>
            <w:r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oss 1-y post-surgery</w:t>
            </w:r>
          </w:p>
        </w:tc>
        <w:tc>
          <w:tcPr>
            <w:tcW w:w="506" w:type="pct"/>
          </w:tcPr>
          <w:p w14:paraId="41509858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-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2</w:t>
            </w:r>
          </w:p>
        </w:tc>
        <w:tc>
          <w:tcPr>
            <w:tcW w:w="475" w:type="pct"/>
          </w:tcPr>
          <w:p w14:paraId="4BF141A8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4</w:t>
            </w:r>
          </w:p>
        </w:tc>
        <w:tc>
          <w:tcPr>
            <w:tcW w:w="507" w:type="pct"/>
          </w:tcPr>
          <w:p w14:paraId="0170B422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319" w:type="pct"/>
          </w:tcPr>
          <w:p w14:paraId="5BBB379E" w14:textId="77777777" w:rsidR="00E51BAD" w:rsidRPr="002A593B" w:rsidRDefault="00E51BAD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27" w:type="pct"/>
          </w:tcPr>
          <w:p w14:paraId="38519C3D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E51BAD" w:rsidRPr="002A593B">
              <w:rPr>
                <w:rFonts w:ascii="Times New Roman" w:hAnsi="Times New Roman" w:cs="Times New Roman"/>
                <w:color w:val="000000"/>
                <w:lang w:val="en-US"/>
              </w:rPr>
              <w:t>594</w:t>
            </w:r>
          </w:p>
        </w:tc>
        <w:tc>
          <w:tcPr>
            <w:tcW w:w="491" w:type="pct"/>
          </w:tcPr>
          <w:p w14:paraId="2DE3AE6C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491" w:type="pct"/>
          </w:tcPr>
          <w:p w14:paraId="12A72C0B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506" w:type="pct"/>
          </w:tcPr>
          <w:p w14:paraId="32516E6D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6</w:t>
            </w:r>
          </w:p>
        </w:tc>
      </w:tr>
      <w:tr w:rsidR="00E51BAD" w:rsidRPr="002A593B" w14:paraId="255E1803" w14:textId="77777777" w:rsidTr="002532BC">
        <w:tc>
          <w:tcPr>
            <w:tcW w:w="1278" w:type="pct"/>
          </w:tcPr>
          <w:p w14:paraId="77A9BB77" w14:textId="77777777" w:rsidR="00E51BAD" w:rsidRPr="002A593B" w:rsidRDefault="00E51BAD" w:rsidP="00E51BA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ner/married</w:t>
            </w:r>
          </w:p>
        </w:tc>
        <w:tc>
          <w:tcPr>
            <w:tcW w:w="506" w:type="pct"/>
          </w:tcPr>
          <w:p w14:paraId="4589C2A2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-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475" w:type="pct"/>
          </w:tcPr>
          <w:p w14:paraId="50FCAB2D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97</w:t>
            </w:r>
          </w:p>
        </w:tc>
        <w:tc>
          <w:tcPr>
            <w:tcW w:w="507" w:type="pct"/>
          </w:tcPr>
          <w:p w14:paraId="083FAD86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319" w:type="pct"/>
          </w:tcPr>
          <w:p w14:paraId="0DF0AECC" w14:textId="77777777" w:rsidR="00E51BAD" w:rsidRPr="002A593B" w:rsidRDefault="00E51BAD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27" w:type="pct"/>
          </w:tcPr>
          <w:p w14:paraId="656E75AA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E51BAD" w:rsidRPr="002A593B">
              <w:rPr>
                <w:rFonts w:ascii="Times New Roman" w:hAnsi="Times New Roman" w:cs="Times New Roman"/>
                <w:color w:val="000000"/>
                <w:lang w:val="en-US"/>
              </w:rPr>
              <w:t>404</w:t>
            </w:r>
          </w:p>
        </w:tc>
        <w:tc>
          <w:tcPr>
            <w:tcW w:w="491" w:type="pct"/>
          </w:tcPr>
          <w:p w14:paraId="59A4E561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491" w:type="pct"/>
          </w:tcPr>
          <w:p w14:paraId="2600A649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7</w:t>
            </w:r>
          </w:p>
        </w:tc>
        <w:tc>
          <w:tcPr>
            <w:tcW w:w="506" w:type="pct"/>
          </w:tcPr>
          <w:p w14:paraId="01F81584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2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98</w:t>
            </w:r>
          </w:p>
        </w:tc>
      </w:tr>
      <w:tr w:rsidR="00E51BAD" w:rsidRPr="002A593B" w14:paraId="7F81B16D" w14:textId="77777777" w:rsidTr="002532BC">
        <w:tc>
          <w:tcPr>
            <w:tcW w:w="1278" w:type="pct"/>
          </w:tcPr>
          <w:p w14:paraId="25CBE144" w14:textId="77777777" w:rsidR="00E51BAD" w:rsidRPr="002A593B" w:rsidRDefault="0071046A" w:rsidP="0071046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00% </w:t>
            </w:r>
            <w:r w:rsidR="00E006D4"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506" w:type="pct"/>
          </w:tcPr>
          <w:p w14:paraId="198DC4B3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475" w:type="pct"/>
          </w:tcPr>
          <w:p w14:paraId="6EBFB614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507" w:type="pct"/>
          </w:tcPr>
          <w:p w14:paraId="4BB9202A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319" w:type="pct"/>
          </w:tcPr>
          <w:p w14:paraId="1813D1B0" w14:textId="77777777" w:rsidR="00E51BAD" w:rsidRPr="002A593B" w:rsidRDefault="00E51BAD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27" w:type="pct"/>
          </w:tcPr>
          <w:p w14:paraId="4B600C07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E51BAD" w:rsidRPr="002A593B">
              <w:rPr>
                <w:rFonts w:ascii="Times New Roman" w:hAnsi="Times New Roman" w:cs="Times New Roman"/>
                <w:color w:val="000000"/>
                <w:lang w:val="en-US"/>
              </w:rPr>
              <w:t>643</w:t>
            </w:r>
          </w:p>
        </w:tc>
        <w:tc>
          <w:tcPr>
            <w:tcW w:w="491" w:type="pct"/>
          </w:tcPr>
          <w:p w14:paraId="3EBA4022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491" w:type="pct"/>
          </w:tcPr>
          <w:p w14:paraId="0A3B3F28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506" w:type="pct"/>
          </w:tcPr>
          <w:p w14:paraId="1DF29D1A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6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27</w:t>
            </w:r>
          </w:p>
        </w:tc>
      </w:tr>
      <w:tr w:rsidR="00E51BAD" w:rsidRPr="002A593B" w14:paraId="65C54570" w14:textId="77777777" w:rsidTr="002532BC">
        <w:tc>
          <w:tcPr>
            <w:tcW w:w="1278" w:type="pct"/>
          </w:tcPr>
          <w:p w14:paraId="2D80B1A3" w14:textId="77777777" w:rsidR="00E51BAD" w:rsidRPr="002A593B" w:rsidRDefault="00E006D4" w:rsidP="00E51BA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igher level of </w:t>
            </w:r>
            <w:proofErr w:type="spellStart"/>
            <w:r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ducation</w:t>
            </w:r>
            <w:r w:rsidRPr="002A593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06" w:type="pct"/>
          </w:tcPr>
          <w:p w14:paraId="3D2B8A9D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475" w:type="pct"/>
          </w:tcPr>
          <w:p w14:paraId="4A717F0D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507" w:type="pct"/>
          </w:tcPr>
          <w:p w14:paraId="7F2403A4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319" w:type="pct"/>
          </w:tcPr>
          <w:p w14:paraId="23AC9654" w14:textId="77777777" w:rsidR="00E51BAD" w:rsidRPr="002A593B" w:rsidRDefault="00E51BAD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27" w:type="pct"/>
          </w:tcPr>
          <w:p w14:paraId="2F0FCFC9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E51BAD" w:rsidRPr="002A593B">
              <w:rPr>
                <w:rFonts w:ascii="Times New Roman" w:hAnsi="Times New Roman" w:cs="Times New Roman"/>
                <w:color w:val="000000"/>
                <w:lang w:val="en-US"/>
              </w:rPr>
              <w:t>653</w:t>
            </w:r>
          </w:p>
        </w:tc>
        <w:tc>
          <w:tcPr>
            <w:tcW w:w="491" w:type="pct"/>
          </w:tcPr>
          <w:p w14:paraId="0CA31F80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491" w:type="pct"/>
          </w:tcPr>
          <w:p w14:paraId="68FC1DEE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506" w:type="pct"/>
          </w:tcPr>
          <w:p w14:paraId="2B1528A6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5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</w:tr>
      <w:tr w:rsidR="00E51BAD" w:rsidRPr="002A593B" w14:paraId="4E22B727" w14:textId="77777777" w:rsidTr="002532BC">
        <w:tc>
          <w:tcPr>
            <w:tcW w:w="1278" w:type="pct"/>
          </w:tcPr>
          <w:p w14:paraId="5C05D16C" w14:textId="77777777" w:rsidR="00E51BAD" w:rsidRPr="002A593B" w:rsidRDefault="002A593B" w:rsidP="00DF792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aily </w:t>
            </w:r>
            <w:r w:rsidR="00DF7921"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="00E51BAD"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ps</w:t>
            </w:r>
          </w:p>
        </w:tc>
        <w:tc>
          <w:tcPr>
            <w:tcW w:w="506" w:type="pct"/>
          </w:tcPr>
          <w:p w14:paraId="6640001D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-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475" w:type="pct"/>
          </w:tcPr>
          <w:p w14:paraId="4051373F" w14:textId="77777777" w:rsidR="00E51BAD" w:rsidRPr="002A593B" w:rsidRDefault="00E51BAD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A905AA" w:rsidRPr="002A593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507" w:type="pct"/>
          </w:tcPr>
          <w:p w14:paraId="06C13625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4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319" w:type="pct"/>
          </w:tcPr>
          <w:p w14:paraId="3D46DD24" w14:textId="77777777" w:rsidR="00E51BAD" w:rsidRPr="002A593B" w:rsidRDefault="00E51BAD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27" w:type="pct"/>
          </w:tcPr>
          <w:p w14:paraId="629E94A7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E51BAD" w:rsidRPr="002A593B">
              <w:rPr>
                <w:rFonts w:ascii="Times New Roman" w:hAnsi="Times New Roman" w:cs="Times New Roman"/>
                <w:color w:val="000000"/>
                <w:lang w:val="en-US"/>
              </w:rPr>
              <w:t>036</w:t>
            </w:r>
          </w:p>
        </w:tc>
        <w:tc>
          <w:tcPr>
            <w:tcW w:w="491" w:type="pct"/>
          </w:tcPr>
          <w:p w14:paraId="78B9BE0E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491" w:type="pct"/>
          </w:tcPr>
          <w:p w14:paraId="08BD14CD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506" w:type="pct"/>
          </w:tcPr>
          <w:p w14:paraId="58D3BDBC" w14:textId="77777777" w:rsidR="00E51BAD" w:rsidRPr="002A593B" w:rsidRDefault="00E51BAD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A905AA" w:rsidRPr="002A593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</w:p>
        </w:tc>
      </w:tr>
      <w:tr w:rsidR="00E51BAD" w:rsidRPr="002A593B" w14:paraId="3959A3DA" w14:textId="77777777" w:rsidTr="002532BC">
        <w:tc>
          <w:tcPr>
            <w:tcW w:w="1278" w:type="pct"/>
          </w:tcPr>
          <w:p w14:paraId="24D9358D" w14:textId="77777777" w:rsidR="00E51BAD" w:rsidRPr="002A593B" w:rsidRDefault="00E51BAD" w:rsidP="00E51BA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dentary time</w:t>
            </w:r>
            <w:r w:rsidR="002A593B"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A593B" w:rsidRPr="002A593B">
              <w:rPr>
                <w:rFonts w:ascii="Times New Roman" w:hAnsi="Times New Roman" w:cs="Times New Roman"/>
                <w:lang w:val="en-US"/>
              </w:rPr>
              <w:t>(min/day)</w:t>
            </w:r>
          </w:p>
        </w:tc>
        <w:tc>
          <w:tcPr>
            <w:tcW w:w="506" w:type="pct"/>
          </w:tcPr>
          <w:p w14:paraId="3BE828A8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475" w:type="pct"/>
          </w:tcPr>
          <w:p w14:paraId="546C84FB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1</w:t>
            </w:r>
          </w:p>
        </w:tc>
        <w:tc>
          <w:tcPr>
            <w:tcW w:w="507" w:type="pct"/>
          </w:tcPr>
          <w:p w14:paraId="623663C1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319" w:type="pct"/>
          </w:tcPr>
          <w:p w14:paraId="5B9DC365" w14:textId="77777777" w:rsidR="00E51BAD" w:rsidRPr="002A593B" w:rsidRDefault="00E51BAD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27" w:type="pct"/>
          </w:tcPr>
          <w:p w14:paraId="4E5DE331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E51BAD" w:rsidRPr="002A593B">
              <w:rPr>
                <w:rFonts w:ascii="Times New Roman" w:hAnsi="Times New Roman" w:cs="Times New Roman"/>
                <w:color w:val="000000"/>
                <w:lang w:val="en-US"/>
              </w:rPr>
              <w:t>701</w:t>
            </w:r>
          </w:p>
        </w:tc>
        <w:tc>
          <w:tcPr>
            <w:tcW w:w="491" w:type="pct"/>
          </w:tcPr>
          <w:p w14:paraId="02E19F0E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491" w:type="pct"/>
          </w:tcPr>
          <w:p w14:paraId="249F7DCE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506" w:type="pct"/>
          </w:tcPr>
          <w:p w14:paraId="15AA17A4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1</w:t>
            </w:r>
          </w:p>
        </w:tc>
      </w:tr>
      <w:tr w:rsidR="00E51BAD" w:rsidRPr="002A593B" w14:paraId="5E5A64E0" w14:textId="77777777" w:rsidTr="002532BC">
        <w:tc>
          <w:tcPr>
            <w:tcW w:w="1278" w:type="pct"/>
          </w:tcPr>
          <w:p w14:paraId="3EEFC1A8" w14:textId="77777777" w:rsidR="00E51BAD" w:rsidRPr="002A593B" w:rsidRDefault="00E51BAD" w:rsidP="00E51BA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ght PA</w:t>
            </w:r>
            <w:r w:rsidR="002A593B"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A593B" w:rsidRPr="002A593B">
              <w:rPr>
                <w:rFonts w:ascii="Times New Roman" w:hAnsi="Times New Roman" w:cs="Times New Roman"/>
                <w:lang w:val="en-US"/>
              </w:rPr>
              <w:t>(min/day)</w:t>
            </w:r>
          </w:p>
        </w:tc>
        <w:tc>
          <w:tcPr>
            <w:tcW w:w="506" w:type="pct"/>
          </w:tcPr>
          <w:p w14:paraId="0EE50D3F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2</w:t>
            </w:r>
          </w:p>
        </w:tc>
        <w:tc>
          <w:tcPr>
            <w:tcW w:w="475" w:type="pct"/>
          </w:tcPr>
          <w:p w14:paraId="0439DABE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1</w:t>
            </w:r>
          </w:p>
        </w:tc>
        <w:tc>
          <w:tcPr>
            <w:tcW w:w="507" w:type="pct"/>
          </w:tcPr>
          <w:p w14:paraId="3A896EFC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E51BAD" w:rsidRPr="002A593B">
              <w:rPr>
                <w:rFonts w:ascii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319" w:type="pct"/>
          </w:tcPr>
          <w:p w14:paraId="457389B8" w14:textId="77777777" w:rsidR="00E51BAD" w:rsidRPr="002A593B" w:rsidRDefault="00E51BAD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27" w:type="pct"/>
          </w:tcPr>
          <w:p w14:paraId="7C773F51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E51BAD" w:rsidRPr="002A593B">
              <w:rPr>
                <w:rFonts w:ascii="Times New Roman" w:hAnsi="Times New Roman" w:cs="Times New Roman"/>
                <w:color w:val="000000"/>
                <w:lang w:val="en-US"/>
              </w:rPr>
              <w:t>166</w:t>
            </w:r>
          </w:p>
        </w:tc>
        <w:tc>
          <w:tcPr>
            <w:tcW w:w="491" w:type="pct"/>
          </w:tcPr>
          <w:p w14:paraId="05C500B6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2</w:t>
            </w:r>
          </w:p>
        </w:tc>
        <w:tc>
          <w:tcPr>
            <w:tcW w:w="491" w:type="pct"/>
          </w:tcPr>
          <w:p w14:paraId="71B90A60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506" w:type="pct"/>
          </w:tcPr>
          <w:p w14:paraId="62CFF0EB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4</w:t>
            </w:r>
          </w:p>
        </w:tc>
      </w:tr>
      <w:tr w:rsidR="00E51BAD" w:rsidRPr="002A593B" w14:paraId="7117CB0E" w14:textId="77777777" w:rsidTr="002532BC">
        <w:tc>
          <w:tcPr>
            <w:tcW w:w="1278" w:type="pct"/>
          </w:tcPr>
          <w:p w14:paraId="4CDCC8BB" w14:textId="77777777" w:rsidR="00E51BAD" w:rsidRPr="002A593B" w:rsidRDefault="00E51BAD" w:rsidP="00E51BA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 PA</w:t>
            </w:r>
            <w:r w:rsidR="002A593B"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A593B" w:rsidRPr="002A593B">
              <w:rPr>
                <w:rFonts w:ascii="Times New Roman" w:hAnsi="Times New Roman" w:cs="Times New Roman"/>
                <w:lang w:val="en-US"/>
              </w:rPr>
              <w:t>(min/day)</w:t>
            </w:r>
          </w:p>
        </w:tc>
        <w:tc>
          <w:tcPr>
            <w:tcW w:w="506" w:type="pct"/>
          </w:tcPr>
          <w:p w14:paraId="4D0D823A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8</w:t>
            </w:r>
          </w:p>
        </w:tc>
        <w:tc>
          <w:tcPr>
            <w:tcW w:w="475" w:type="pct"/>
          </w:tcPr>
          <w:p w14:paraId="1A49D22D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4</w:t>
            </w:r>
          </w:p>
        </w:tc>
        <w:tc>
          <w:tcPr>
            <w:tcW w:w="507" w:type="pct"/>
          </w:tcPr>
          <w:p w14:paraId="1D10B96E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5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319" w:type="pct"/>
          </w:tcPr>
          <w:p w14:paraId="25A66377" w14:textId="77777777" w:rsidR="00E51BAD" w:rsidRPr="002A593B" w:rsidRDefault="00E51BAD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27" w:type="pct"/>
          </w:tcPr>
          <w:p w14:paraId="7B42900A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E51BAD" w:rsidRPr="002A593B">
              <w:rPr>
                <w:rFonts w:ascii="Times New Roman" w:hAnsi="Times New Roman" w:cs="Times New Roman"/>
                <w:color w:val="000000"/>
                <w:lang w:val="en-US"/>
              </w:rPr>
              <w:t>024</w:t>
            </w:r>
          </w:p>
        </w:tc>
        <w:tc>
          <w:tcPr>
            <w:tcW w:w="491" w:type="pct"/>
          </w:tcPr>
          <w:p w14:paraId="439CB83C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8</w:t>
            </w:r>
          </w:p>
        </w:tc>
        <w:tc>
          <w:tcPr>
            <w:tcW w:w="491" w:type="pct"/>
          </w:tcPr>
          <w:p w14:paraId="6E549F26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1</w:t>
            </w:r>
          </w:p>
        </w:tc>
        <w:tc>
          <w:tcPr>
            <w:tcW w:w="506" w:type="pct"/>
          </w:tcPr>
          <w:p w14:paraId="3F6A6E57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E51BAD" w:rsidRPr="002A593B" w14:paraId="4055B39E" w14:textId="77777777" w:rsidTr="002532BC">
        <w:tc>
          <w:tcPr>
            <w:tcW w:w="1278" w:type="pct"/>
          </w:tcPr>
          <w:p w14:paraId="38D5D4EB" w14:textId="77777777" w:rsidR="00E51BAD" w:rsidRPr="002A593B" w:rsidRDefault="00E51BAD" w:rsidP="00E51BA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igorous PA</w:t>
            </w:r>
            <w:r w:rsidR="002A593B"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A593B" w:rsidRPr="002A593B">
              <w:rPr>
                <w:rFonts w:ascii="Times New Roman" w:hAnsi="Times New Roman" w:cs="Times New Roman"/>
                <w:lang w:val="en-US"/>
              </w:rPr>
              <w:t>(min/day)</w:t>
            </w:r>
          </w:p>
        </w:tc>
        <w:tc>
          <w:tcPr>
            <w:tcW w:w="506" w:type="pct"/>
          </w:tcPr>
          <w:p w14:paraId="7E560685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-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475" w:type="pct"/>
          </w:tcPr>
          <w:p w14:paraId="454523A3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507" w:type="pct"/>
          </w:tcPr>
          <w:p w14:paraId="0874FFDB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319" w:type="pct"/>
          </w:tcPr>
          <w:p w14:paraId="0B882DA8" w14:textId="77777777" w:rsidR="00E51BAD" w:rsidRPr="002A593B" w:rsidRDefault="00E51BAD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27" w:type="pct"/>
          </w:tcPr>
          <w:p w14:paraId="024C493F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E51BAD" w:rsidRPr="002A593B">
              <w:rPr>
                <w:rFonts w:ascii="Times New Roman" w:hAnsi="Times New Roman" w:cs="Times New Roman"/>
                <w:color w:val="000000"/>
                <w:lang w:val="en-US"/>
              </w:rPr>
              <w:t>263</w:t>
            </w:r>
          </w:p>
        </w:tc>
        <w:tc>
          <w:tcPr>
            <w:tcW w:w="491" w:type="pct"/>
          </w:tcPr>
          <w:p w14:paraId="43A2A6BD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491" w:type="pct"/>
          </w:tcPr>
          <w:p w14:paraId="51E38AFC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506" w:type="pct"/>
          </w:tcPr>
          <w:p w14:paraId="2157CCBA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33</w:t>
            </w:r>
          </w:p>
        </w:tc>
      </w:tr>
      <w:tr w:rsidR="00E51BAD" w:rsidRPr="002A593B" w14:paraId="6F4CB021" w14:textId="77777777" w:rsidTr="002532BC">
        <w:tc>
          <w:tcPr>
            <w:tcW w:w="1278" w:type="pct"/>
          </w:tcPr>
          <w:p w14:paraId="32D88925" w14:textId="77777777" w:rsidR="00E51BAD" w:rsidRPr="002A593B" w:rsidRDefault="00852CF8" w:rsidP="00E51BA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uted MVPA</w:t>
            </w:r>
            <w:r w:rsidR="002A593B"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A593B" w:rsidRPr="002A593B">
              <w:rPr>
                <w:rFonts w:ascii="Times New Roman" w:hAnsi="Times New Roman" w:cs="Times New Roman"/>
                <w:lang w:val="en-US"/>
              </w:rPr>
              <w:t>(min/day)</w:t>
            </w:r>
          </w:p>
        </w:tc>
        <w:tc>
          <w:tcPr>
            <w:tcW w:w="506" w:type="pct"/>
          </w:tcPr>
          <w:p w14:paraId="381214A1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2</w:t>
            </w:r>
          </w:p>
        </w:tc>
        <w:tc>
          <w:tcPr>
            <w:tcW w:w="475" w:type="pct"/>
          </w:tcPr>
          <w:p w14:paraId="28AE2334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4</w:t>
            </w:r>
          </w:p>
        </w:tc>
        <w:tc>
          <w:tcPr>
            <w:tcW w:w="507" w:type="pct"/>
          </w:tcPr>
          <w:p w14:paraId="3B895D01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319" w:type="pct"/>
          </w:tcPr>
          <w:p w14:paraId="1FC1C469" w14:textId="77777777" w:rsidR="00E51BAD" w:rsidRPr="002A593B" w:rsidRDefault="00E51BAD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27" w:type="pct"/>
          </w:tcPr>
          <w:p w14:paraId="6798A9D6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E51BAD" w:rsidRPr="002A593B">
              <w:rPr>
                <w:rFonts w:ascii="Times New Roman" w:hAnsi="Times New Roman" w:cs="Times New Roman"/>
                <w:color w:val="000000"/>
                <w:lang w:val="en-US"/>
              </w:rPr>
              <w:t>650</w:t>
            </w:r>
          </w:p>
        </w:tc>
        <w:tc>
          <w:tcPr>
            <w:tcW w:w="491" w:type="pct"/>
          </w:tcPr>
          <w:p w14:paraId="66B871B3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2</w:t>
            </w:r>
          </w:p>
        </w:tc>
        <w:tc>
          <w:tcPr>
            <w:tcW w:w="491" w:type="pct"/>
          </w:tcPr>
          <w:p w14:paraId="4CEEBCA3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506" w:type="pct"/>
          </w:tcPr>
          <w:p w14:paraId="7DC7A688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E51BAD" w:rsidRPr="002A593B" w14:paraId="176F0399" w14:textId="77777777" w:rsidTr="002532BC">
        <w:tc>
          <w:tcPr>
            <w:tcW w:w="1278" w:type="pct"/>
          </w:tcPr>
          <w:p w14:paraId="6C0DE496" w14:textId="77777777" w:rsidR="00E51BAD" w:rsidRPr="002A593B" w:rsidRDefault="00852CF8" w:rsidP="00E51BA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A593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506" w:type="pct"/>
          </w:tcPr>
          <w:p w14:paraId="6C073F68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-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475" w:type="pct"/>
          </w:tcPr>
          <w:p w14:paraId="6D186ECA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4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74</w:t>
            </w:r>
          </w:p>
        </w:tc>
        <w:tc>
          <w:tcPr>
            <w:tcW w:w="507" w:type="pct"/>
          </w:tcPr>
          <w:p w14:paraId="5D5F3EE1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319" w:type="pct"/>
          </w:tcPr>
          <w:p w14:paraId="29FC358D" w14:textId="77777777" w:rsidR="00E51BAD" w:rsidRPr="002A593B" w:rsidRDefault="00E51BAD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27" w:type="pct"/>
          </w:tcPr>
          <w:p w14:paraId="4B9F26B5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E51BAD" w:rsidRPr="002A593B">
              <w:rPr>
                <w:rFonts w:ascii="Times New Roman" w:hAnsi="Times New Roman" w:cs="Times New Roman"/>
                <w:color w:val="000000"/>
                <w:lang w:val="en-US"/>
              </w:rPr>
              <w:t>950</w:t>
            </w:r>
          </w:p>
        </w:tc>
        <w:tc>
          <w:tcPr>
            <w:tcW w:w="491" w:type="pct"/>
          </w:tcPr>
          <w:p w14:paraId="339CC858" w14:textId="77777777" w:rsidR="00E51BAD" w:rsidRPr="002A593B" w:rsidRDefault="00A905AA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593B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F335D" w:rsidRPr="002A593B">
              <w:rPr>
                <w:rFonts w:ascii="Times New Roman" w:hAnsi="Times New Roman" w:cs="Times New Roman"/>
                <w:color w:val="000000"/>
                <w:lang w:val="en-US"/>
              </w:rPr>
              <w:t>74</w:t>
            </w:r>
          </w:p>
        </w:tc>
        <w:tc>
          <w:tcPr>
            <w:tcW w:w="491" w:type="pct"/>
          </w:tcPr>
          <w:p w14:paraId="20BEA299" w14:textId="77777777" w:rsidR="00E51BAD" w:rsidRPr="002A593B" w:rsidRDefault="00E51BAD" w:rsidP="00E51BA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06" w:type="pct"/>
          </w:tcPr>
          <w:p w14:paraId="4C709E20" w14:textId="77777777" w:rsidR="00E51BAD" w:rsidRPr="002A593B" w:rsidRDefault="00E51BAD" w:rsidP="00E5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8E9D37C" w14:textId="77777777" w:rsidR="00E51BAD" w:rsidRPr="00CD11DF" w:rsidRDefault="00E51BAD" w:rsidP="00E51BAD">
      <w:pPr>
        <w:tabs>
          <w:tab w:val="left" w:pos="1280"/>
        </w:tabs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D11DF">
        <w:rPr>
          <w:rFonts w:ascii="Times New Roman" w:eastAsia="Calibri" w:hAnsi="Times New Roman" w:cs="Times New Roman"/>
          <w:sz w:val="20"/>
          <w:szCs w:val="20"/>
          <w:lang w:val="en-US"/>
        </w:rPr>
        <w:t>Note.</w:t>
      </w:r>
      <w:r w:rsidR="00852CF8" w:rsidRPr="00CD11D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E006D4" w:rsidRPr="00E006D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E006D4" w:rsidRPr="00E006D4">
        <w:rPr>
          <w:rFonts w:ascii="Times New Roman" w:hAnsi="Times New Roman" w:cs="Times New Roman"/>
          <w:sz w:val="20"/>
          <w:szCs w:val="20"/>
          <w:lang w:val="en-US"/>
        </w:rPr>
        <w:t>University</w:t>
      </w:r>
      <w:proofErr w:type="spellEnd"/>
      <w:r w:rsidR="00E006D4" w:rsidRPr="00E006D4">
        <w:rPr>
          <w:rFonts w:ascii="Times New Roman" w:hAnsi="Times New Roman" w:cs="Times New Roman"/>
          <w:sz w:val="20"/>
          <w:szCs w:val="20"/>
          <w:lang w:val="en-US"/>
        </w:rPr>
        <w:t xml:space="preserve">, college or the equivalent (education exceeding 12 years). </w:t>
      </w:r>
      <w:r w:rsidR="00852CF8" w:rsidRPr="00CD11DF">
        <w:rPr>
          <w:rFonts w:ascii="Times New Roman" w:hAnsi="Times New Roman" w:cs="Times New Roman"/>
          <w:sz w:val="20"/>
          <w:szCs w:val="20"/>
          <w:lang w:val="en-US"/>
        </w:rPr>
        <w:t xml:space="preserve">PA= physical activity. MVPA= moderate to vigorous physical activity. Total PA: total physical activity (Light PA + MVPA). </w:t>
      </w:r>
      <w:r w:rsidR="00363549" w:rsidRPr="00CD11DF">
        <w:rPr>
          <w:rFonts w:ascii="Times New Roman" w:hAnsi="Times New Roman" w:cs="Times New Roman"/>
          <w:sz w:val="20"/>
          <w:szCs w:val="20"/>
          <w:lang w:val="en-US"/>
        </w:rPr>
        <w:t xml:space="preserve">OR= odds ratio. </w:t>
      </w:r>
      <w:r w:rsidR="00852CF8" w:rsidRPr="00CD11DF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="00852CF8" w:rsidRPr="0012011B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852CF8" w:rsidRPr="00CD11DF">
        <w:rPr>
          <w:rFonts w:ascii="Times New Roman" w:hAnsi="Times New Roman" w:cs="Times New Roman"/>
          <w:sz w:val="20"/>
          <w:szCs w:val="20"/>
          <w:lang w:val="en-US"/>
        </w:rPr>
        <w:t xml:space="preserve">-value of ≤0.05 is set as statistically significant, but 95% CI for OR which crosses the value 1 is </w:t>
      </w:r>
      <w:r w:rsidR="00E13566">
        <w:rPr>
          <w:rFonts w:ascii="Times New Roman" w:hAnsi="Times New Roman" w:cs="Times New Roman"/>
          <w:sz w:val="20"/>
          <w:szCs w:val="20"/>
          <w:lang w:val="en-US"/>
        </w:rPr>
        <w:t xml:space="preserve">not </w:t>
      </w:r>
      <w:r w:rsidR="00852CF8" w:rsidRPr="00CD11DF">
        <w:rPr>
          <w:rFonts w:ascii="Times New Roman" w:hAnsi="Times New Roman" w:cs="Times New Roman"/>
          <w:sz w:val="20"/>
          <w:szCs w:val="20"/>
          <w:lang w:val="en-US"/>
        </w:rPr>
        <w:t>considered statistically significant.</w:t>
      </w:r>
    </w:p>
    <w:p w14:paraId="5D62F9C9" w14:textId="77777777" w:rsidR="0022330F" w:rsidRPr="00CD11DF" w:rsidRDefault="005631AB" w:rsidP="005B5F26">
      <w:pPr>
        <w:spacing w:line="360" w:lineRule="auto"/>
        <w:rPr>
          <w:rFonts w:ascii="Times New Roman" w:hAnsi="Times New Roman" w:cs="Times New Roman"/>
          <w:lang w:val="en-US"/>
        </w:rPr>
      </w:pPr>
      <w:r w:rsidRPr="00CD11DF">
        <w:rPr>
          <w:rFonts w:ascii="Times New Roman" w:hAnsi="Times New Roman" w:cs="Times New Roman"/>
          <w:lang w:val="en-US"/>
        </w:rPr>
        <w:t>The full model containing all predictors was not statistically significant</w:t>
      </w:r>
      <w:r w:rsidR="0053160E">
        <w:rPr>
          <w:rFonts w:ascii="Times New Roman" w:hAnsi="Times New Roman" w:cs="Times New Roman"/>
          <w:lang w:val="en-US"/>
        </w:rPr>
        <w:t>. This was defined by t</w:t>
      </w:r>
      <w:r w:rsidRPr="00CD11DF">
        <w:rPr>
          <w:rFonts w:ascii="Times New Roman" w:hAnsi="Times New Roman" w:cs="Times New Roman"/>
          <w:lang w:val="en-US"/>
        </w:rPr>
        <w:t xml:space="preserve">he goodness of fit test, represented by the Omnibus Tests of Model Coefficients </w:t>
      </w:r>
      <w:r w:rsidR="00041C32" w:rsidRPr="00CD11DF">
        <w:rPr>
          <w:rFonts w:ascii="Times New Roman" w:hAnsi="Times New Roman" w:cs="Times New Roman"/>
          <w:i/>
          <w:lang w:val="en-US"/>
        </w:rPr>
        <w:t>X</w:t>
      </w:r>
      <w:r w:rsidRPr="00CD11DF">
        <w:rPr>
          <w:rFonts w:ascii="Times New Roman" w:hAnsi="Times New Roman" w:cs="Times New Roman"/>
          <w:vertAlign w:val="superscript"/>
          <w:lang w:val="en-US"/>
        </w:rPr>
        <w:t>2</w:t>
      </w:r>
      <w:r w:rsidR="00DF7921">
        <w:rPr>
          <w:rFonts w:ascii="Times New Roman" w:hAnsi="Times New Roman" w:cs="Times New Roman"/>
          <w:lang w:val="en-US"/>
        </w:rPr>
        <w:t xml:space="preserve"> (12, n</w:t>
      </w:r>
      <w:r w:rsidRPr="00CD11DF">
        <w:rPr>
          <w:rFonts w:ascii="Times New Roman" w:hAnsi="Times New Roman" w:cs="Times New Roman"/>
          <w:lang w:val="en-US"/>
        </w:rPr>
        <w:t>=</w:t>
      </w:r>
      <w:r w:rsidR="001A732A" w:rsidRPr="00CD11DF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1A732A" w:rsidRPr="00CD11DF">
        <w:rPr>
          <w:rFonts w:ascii="Times New Roman" w:hAnsi="Times New Roman" w:cs="Times New Roman"/>
          <w:lang w:val="en-US"/>
        </w:rPr>
        <w:t>61)=</w:t>
      </w:r>
      <w:proofErr w:type="gramEnd"/>
      <w:r w:rsidR="001A732A" w:rsidRPr="00CD11DF">
        <w:rPr>
          <w:rFonts w:ascii="Times New Roman" w:hAnsi="Times New Roman" w:cs="Times New Roman"/>
          <w:lang w:val="en-US"/>
        </w:rPr>
        <w:t xml:space="preserve"> 15.67, </w:t>
      </w:r>
      <w:r w:rsidR="001A732A" w:rsidRPr="00DF7921">
        <w:rPr>
          <w:rFonts w:ascii="Times New Roman" w:hAnsi="Times New Roman" w:cs="Times New Roman"/>
          <w:i/>
          <w:lang w:val="en-US"/>
        </w:rPr>
        <w:t>p</w:t>
      </w:r>
      <w:r w:rsidR="001A732A" w:rsidRPr="00CD11DF">
        <w:rPr>
          <w:rFonts w:ascii="Times New Roman" w:hAnsi="Times New Roman" w:cs="Times New Roman"/>
          <w:lang w:val="en-US"/>
        </w:rPr>
        <w:t xml:space="preserve">= .207. Although daily number of steps and minutes spent in moderate PA significantly predicted the likelihood of experiencing more or less than 20% weight recurrence five years after surgery based on </w:t>
      </w:r>
      <w:r w:rsidR="001A732A" w:rsidRPr="0012011B">
        <w:rPr>
          <w:rFonts w:ascii="Times New Roman" w:hAnsi="Times New Roman" w:cs="Times New Roman"/>
          <w:i/>
          <w:lang w:val="en-US"/>
        </w:rPr>
        <w:t>p</w:t>
      </w:r>
      <w:r w:rsidR="001A732A" w:rsidRPr="00CD11DF">
        <w:rPr>
          <w:rFonts w:ascii="Times New Roman" w:hAnsi="Times New Roman" w:cs="Times New Roman"/>
          <w:lang w:val="en-US"/>
        </w:rPr>
        <w:t xml:space="preserve">-values, the </w:t>
      </w:r>
      <w:r w:rsidR="00DF7921">
        <w:rPr>
          <w:rFonts w:ascii="Times New Roman" w:hAnsi="Times New Roman" w:cs="Times New Roman"/>
          <w:lang w:val="en-US"/>
        </w:rPr>
        <w:t>95%</w:t>
      </w:r>
      <w:r w:rsidR="001A732A" w:rsidRPr="00CD11DF">
        <w:rPr>
          <w:rFonts w:ascii="Times New Roman" w:hAnsi="Times New Roman" w:cs="Times New Roman"/>
          <w:lang w:val="en-US"/>
        </w:rPr>
        <w:t xml:space="preserve">CI of the OR crossed the value of 1. No significant </w:t>
      </w:r>
      <w:r w:rsidR="00387258" w:rsidRPr="00CD11DF">
        <w:rPr>
          <w:rFonts w:ascii="Times New Roman" w:hAnsi="Times New Roman" w:cs="Times New Roman"/>
          <w:lang w:val="en-US"/>
        </w:rPr>
        <w:t xml:space="preserve">difference in PA intensities and </w:t>
      </w:r>
      <w:r w:rsidR="0012011B">
        <w:rPr>
          <w:rFonts w:ascii="Times New Roman" w:hAnsi="Times New Roman" w:cs="Times New Roman"/>
          <w:lang w:val="en-US"/>
        </w:rPr>
        <w:t>sedentary time</w:t>
      </w:r>
      <w:r w:rsidR="00387258" w:rsidRPr="00CD11DF">
        <w:rPr>
          <w:rFonts w:ascii="Times New Roman" w:hAnsi="Times New Roman" w:cs="Times New Roman"/>
          <w:lang w:val="en-US"/>
        </w:rPr>
        <w:t xml:space="preserve"> was </w:t>
      </w:r>
      <w:r w:rsidR="0053160E">
        <w:rPr>
          <w:rFonts w:ascii="Times New Roman" w:hAnsi="Times New Roman" w:cs="Times New Roman"/>
          <w:lang w:val="en-US"/>
        </w:rPr>
        <w:t xml:space="preserve">therefore </w:t>
      </w:r>
      <w:r w:rsidR="00387258" w:rsidRPr="00CD11DF">
        <w:rPr>
          <w:rFonts w:ascii="Times New Roman" w:hAnsi="Times New Roman" w:cs="Times New Roman"/>
          <w:lang w:val="en-US"/>
        </w:rPr>
        <w:t xml:space="preserve">observed </w:t>
      </w:r>
      <w:r w:rsidR="001A732A" w:rsidRPr="00CD11DF">
        <w:rPr>
          <w:rFonts w:ascii="Times New Roman" w:hAnsi="Times New Roman" w:cs="Times New Roman"/>
          <w:lang w:val="en-US"/>
        </w:rPr>
        <w:t xml:space="preserve">between </w:t>
      </w:r>
      <w:r w:rsidR="00387258" w:rsidRPr="00CD11DF">
        <w:rPr>
          <w:rFonts w:ascii="Times New Roman" w:hAnsi="Times New Roman" w:cs="Times New Roman"/>
          <w:lang w:val="en-US"/>
        </w:rPr>
        <w:t xml:space="preserve">the </w:t>
      </w:r>
      <w:r w:rsidR="001A732A" w:rsidRPr="00CD11DF">
        <w:rPr>
          <w:rFonts w:ascii="Times New Roman" w:hAnsi="Times New Roman" w:cs="Times New Roman"/>
          <w:lang w:val="en-US"/>
        </w:rPr>
        <w:t>≥20% or &lt;20% weight recurrence</w:t>
      </w:r>
      <w:r w:rsidR="00387258" w:rsidRPr="00CD11DF">
        <w:rPr>
          <w:rFonts w:ascii="Times New Roman" w:hAnsi="Times New Roman" w:cs="Times New Roman"/>
          <w:lang w:val="en-US"/>
        </w:rPr>
        <w:t xml:space="preserve"> groups</w:t>
      </w:r>
      <w:r w:rsidR="001A732A" w:rsidRPr="00CD11DF">
        <w:rPr>
          <w:rFonts w:ascii="Times New Roman" w:hAnsi="Times New Roman" w:cs="Times New Roman"/>
          <w:lang w:val="en-US"/>
        </w:rPr>
        <w:t xml:space="preserve"> 5-years after surgery. </w:t>
      </w:r>
    </w:p>
    <w:sectPr w:rsidR="0022330F" w:rsidRPr="00CD11DF" w:rsidSect="00891A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1A07"/>
    <w:rsid w:val="00041C32"/>
    <w:rsid w:val="000819DB"/>
    <w:rsid w:val="0008502A"/>
    <w:rsid w:val="0012011B"/>
    <w:rsid w:val="001A732A"/>
    <w:rsid w:val="0022330F"/>
    <w:rsid w:val="002532BC"/>
    <w:rsid w:val="002A593B"/>
    <w:rsid w:val="003472B8"/>
    <w:rsid w:val="00363549"/>
    <w:rsid w:val="00387258"/>
    <w:rsid w:val="004A52A1"/>
    <w:rsid w:val="004B1626"/>
    <w:rsid w:val="0053160E"/>
    <w:rsid w:val="005631AB"/>
    <w:rsid w:val="005B5F26"/>
    <w:rsid w:val="00634AF1"/>
    <w:rsid w:val="0071046A"/>
    <w:rsid w:val="00852CF8"/>
    <w:rsid w:val="00891A07"/>
    <w:rsid w:val="009F36F8"/>
    <w:rsid w:val="00A905AA"/>
    <w:rsid w:val="00CD11DF"/>
    <w:rsid w:val="00DF7921"/>
    <w:rsid w:val="00E006D4"/>
    <w:rsid w:val="00E13566"/>
    <w:rsid w:val="00E51BAD"/>
    <w:rsid w:val="00EF3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1361C"/>
  <w15:chartTrackingRefBased/>
  <w15:docId w15:val="{0F3E1819-2EA4-4792-B7CF-C89B7FAA7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2011B"/>
    <w:pPr>
      <w:keepNext/>
      <w:keepLines/>
      <w:spacing w:before="240" w:after="12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Listetabell2-uthevingsfarge31">
    <w:name w:val="Listetabell 2 - uthevingsfarge 31"/>
    <w:basedOn w:val="Vanligtabell"/>
    <w:next w:val="Listetabell2uthevingsfarge3"/>
    <w:uiPriority w:val="47"/>
    <w:rsid w:val="00E51BA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etabell2uthevingsfarge3">
    <w:name w:val="List Table 2 Accent 3"/>
    <w:basedOn w:val="Vanligtabell"/>
    <w:uiPriority w:val="47"/>
    <w:rsid w:val="00E51BAD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2532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532BC"/>
    <w:rPr>
      <w:rFonts w:ascii="Segoe UI" w:hAnsi="Segoe UI" w:cs="Segoe UI"/>
      <w:sz w:val="18"/>
      <w:szCs w:val="18"/>
    </w:rPr>
  </w:style>
  <w:style w:type="table" w:styleId="Vanligtabell2">
    <w:name w:val="Plain Table 2"/>
    <w:basedOn w:val="Vanligtabell"/>
    <w:uiPriority w:val="42"/>
    <w:rsid w:val="002532B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Overskrift1Tegn">
    <w:name w:val="Overskrift 1 Tegn"/>
    <w:basedOn w:val="Standardskriftforavsnitt"/>
    <w:link w:val="Overskrift1"/>
    <w:uiPriority w:val="9"/>
    <w:rsid w:val="0012011B"/>
    <w:rPr>
      <w:rFonts w:asciiTheme="majorHAnsi" w:eastAsiaTheme="majorEastAsia" w:hAnsiTheme="majorHAnsi" w:cstheme="majorBidi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undgot-Borgen</dc:creator>
  <cp:keywords/>
  <dc:description/>
  <cp:lastModifiedBy>Christine Sundgot Borgen</cp:lastModifiedBy>
  <cp:revision>2</cp:revision>
  <dcterms:created xsi:type="dcterms:W3CDTF">2023-02-22T13:08:00Z</dcterms:created>
  <dcterms:modified xsi:type="dcterms:W3CDTF">2023-02-22T13:08:00Z</dcterms:modified>
</cp:coreProperties>
</file>